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D9EE3C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S1. Comparison of the diagnostic capabilities of the pRNFL in 8 regions for highly myopic glaucoma</w:t>
      </w:r>
    </w:p>
    <w:tbl>
      <w:tblPr>
        <w:tblStyle w:val="2"/>
        <w:tblW w:w="1179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1349"/>
        <w:gridCol w:w="1337"/>
        <w:gridCol w:w="1433"/>
        <w:gridCol w:w="1483"/>
        <w:gridCol w:w="1483"/>
        <w:gridCol w:w="1337"/>
        <w:gridCol w:w="1366"/>
      </w:tblGrid>
      <w:tr w14:paraId="2FC40A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20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7CDB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ions</w:t>
            </w:r>
          </w:p>
        </w:tc>
        <w:tc>
          <w:tcPr>
            <w:tcW w:w="13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A64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oral superior (2)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829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oral inferior (3)</w:t>
            </w:r>
          </w:p>
        </w:tc>
        <w:tc>
          <w:tcPr>
            <w:tcW w:w="14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A3C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rior temporal (4)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227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rior nasal (5)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5FD8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sal inferior (6)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AB3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sal superior (7)</w:t>
            </w:r>
          </w:p>
        </w:tc>
        <w:tc>
          <w:tcPr>
            <w:tcW w:w="13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B13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ior nasal (8)</w:t>
            </w:r>
          </w:p>
        </w:tc>
      </w:tr>
      <w:tr w14:paraId="19AA9B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20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B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ior temporal (1)</w:t>
            </w:r>
          </w:p>
        </w:tc>
        <w:tc>
          <w:tcPr>
            <w:tcW w:w="13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B6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&gt;2(P&lt;0.001)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0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&gt;3(P=0.004)</w:t>
            </w:r>
          </w:p>
        </w:tc>
        <w:tc>
          <w:tcPr>
            <w:tcW w:w="14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3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=4(P=0.928)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9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=5(P=0.018)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68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&gt;6(P&lt;0.001)</w:t>
            </w:r>
          </w:p>
        </w:tc>
        <w:tc>
          <w:tcPr>
            <w:tcW w:w="13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C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&gt;7(P&lt;0.001)</w:t>
            </w:r>
          </w:p>
        </w:tc>
        <w:tc>
          <w:tcPr>
            <w:tcW w:w="13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C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&gt;8(P&lt;0.001)</w:t>
            </w:r>
          </w:p>
        </w:tc>
      </w:tr>
      <w:tr w14:paraId="61285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9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oral superior (2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0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B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=3(P=0.763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E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&lt;4(P=0.002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64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=5(P=0.855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B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&gt;6(P&lt;0.00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2E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&gt;7(P&lt;0.00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8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=8(P=0.279)</w:t>
            </w:r>
          </w:p>
        </w:tc>
      </w:tr>
      <w:tr w14:paraId="12577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1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oral inferior (3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4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E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F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&lt;4(P=0.001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85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=5(P=0.983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0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&gt;6(P&lt;0.00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5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&gt;7(P&lt;0.00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8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=8(P=0.182)</w:t>
            </w:r>
          </w:p>
        </w:tc>
      </w:tr>
      <w:tr w14:paraId="6EFE3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F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rior temporal (4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B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B0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7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BAD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&gt;5(P=0.004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31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&gt;6(P&lt;0.00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B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&gt;7(P&lt;0.00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F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&gt;8(P&lt;0.001)</w:t>
            </w:r>
          </w:p>
        </w:tc>
      </w:tr>
      <w:tr w14:paraId="6750D3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A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rior nasal (5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24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64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A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C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3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&gt;6(P&lt;0.001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9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&gt;7(P&lt;0.00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19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=8(P=0.163)</w:t>
            </w:r>
          </w:p>
        </w:tc>
      </w:tr>
      <w:tr w14:paraId="766B98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6A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sal inferior (6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2FD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7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1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25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68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775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=7(P=0.443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C0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&lt;8(P&lt;0.001)</w:t>
            </w:r>
          </w:p>
        </w:tc>
      </w:tr>
      <w:tr w14:paraId="4F0D1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20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4E99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sal superior (7)</w:t>
            </w:r>
          </w:p>
        </w:tc>
        <w:tc>
          <w:tcPr>
            <w:tcW w:w="13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1B7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C17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3D7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A1C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533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0BC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98E0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&lt;8(P&lt;0.001)</w:t>
            </w:r>
          </w:p>
        </w:tc>
      </w:tr>
    </w:tbl>
    <w:p w14:paraId="40B63D9D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Bonferroni: p&lt;0.00625</w:t>
      </w:r>
      <w:r>
        <w:rPr>
          <w:rFonts w:hint="eastAsia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. 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pRNFL, peripapillary retinal nerve fiber layer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.</w:t>
      </w:r>
    </w:p>
    <w:p w14:paraId="3AC94966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008B29B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5D497C6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563162F2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388BE7AD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3F4EFB4A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5BBA1360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56F2AE2A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554D266E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S2. Comparison of the diagnostic capabilities of the pVD in 8 regions for highly myopic glaucoma</w:t>
      </w:r>
    </w:p>
    <w:tbl>
      <w:tblPr>
        <w:tblStyle w:val="2"/>
        <w:tblW w:w="106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349"/>
        <w:gridCol w:w="1337"/>
        <w:gridCol w:w="1433"/>
        <w:gridCol w:w="1483"/>
        <w:gridCol w:w="1483"/>
        <w:gridCol w:w="1337"/>
        <w:gridCol w:w="1366"/>
      </w:tblGrid>
      <w:tr w14:paraId="7C82D3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9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BF9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ions</w:t>
            </w:r>
          </w:p>
        </w:tc>
        <w:tc>
          <w:tcPr>
            <w:tcW w:w="13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3D9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oral superior (2)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0E9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oral inferior (3)</w:t>
            </w:r>
          </w:p>
        </w:tc>
        <w:tc>
          <w:tcPr>
            <w:tcW w:w="14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15D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rior temporal (4)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0C73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rior nasal (5)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7B1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sal inferior (6)</w:t>
            </w:r>
          </w:p>
        </w:tc>
        <w:tc>
          <w:tcPr>
            <w:tcW w:w="12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9AEE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sal superior (7)</w:t>
            </w:r>
          </w:p>
        </w:tc>
        <w:tc>
          <w:tcPr>
            <w:tcW w:w="13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7EA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ior nasal (8)</w:t>
            </w:r>
          </w:p>
        </w:tc>
      </w:tr>
      <w:tr w14:paraId="530787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70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ior temporal (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1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&gt;2(P&lt;0.00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57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&gt;3(P=0.00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4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=2(P&lt;0.62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9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&gt;5(P&lt;0.00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75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&gt;6(P&lt;0.00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F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&gt;7(P&lt;0.00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C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&gt;8(P&lt;0.001)</w:t>
            </w:r>
          </w:p>
        </w:tc>
      </w:tr>
      <w:tr w14:paraId="7E779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42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oral superior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31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8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=3(P=0.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AD3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&lt;4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E8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=5(P=0.5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9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&gt;6(P=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020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=7(P=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77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=8(P=0.925)</w:t>
            </w:r>
          </w:p>
        </w:tc>
      </w:tr>
      <w:tr w14:paraId="7AE56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2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oral inferior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D9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F7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5B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&lt;4(P=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0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=5(P=0.5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0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&gt;6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8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&gt;7(P=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4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=8(P=0.268)</w:t>
            </w:r>
          </w:p>
        </w:tc>
      </w:tr>
      <w:tr w14:paraId="64B0CE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9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rior temporal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61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FB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621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11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&gt;5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2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&gt;6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51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&gt;7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F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&gt;8(P&lt;0.001)</w:t>
            </w:r>
          </w:p>
        </w:tc>
      </w:tr>
      <w:tr w14:paraId="6AC1C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B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rior nasal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C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4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AB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B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0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&gt;6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4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&gt;7(P=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4DF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=8(P=0.619)</w:t>
            </w:r>
          </w:p>
        </w:tc>
      </w:tr>
      <w:tr w14:paraId="08FB7C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B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sal inferior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C17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5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A3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D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B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12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=7(P=0.3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66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&lt;8(P=0.001)</w:t>
            </w:r>
          </w:p>
        </w:tc>
      </w:tr>
      <w:tr w14:paraId="153C4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4A8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sal superior (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52C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BE8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9D10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BF1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0152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B3B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FC7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&lt;8(P=0.004)</w:t>
            </w:r>
          </w:p>
        </w:tc>
      </w:tr>
    </w:tbl>
    <w:p w14:paraId="4E00E77C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Bonferroni: p&lt;0.00625</w:t>
      </w:r>
      <w:r>
        <w:rPr>
          <w:rFonts w:hint="eastAsia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. 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pVD, peripapillary vessel density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.</w:t>
      </w:r>
    </w:p>
    <w:p w14:paraId="49F46FFB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3F8D16FA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2F7D6505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3736AF5B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2E5F117A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7BCE8A1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5EE0FB44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529A0EDB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354F92D8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25E669BF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7303A386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1296719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S3. Comparison of the diagnostic capabilities of the pRNFL in 8 regions for non-highly myopic glaucoma</w:t>
      </w:r>
    </w:p>
    <w:tbl>
      <w:tblPr>
        <w:tblStyle w:val="2"/>
        <w:tblW w:w="1066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349"/>
        <w:gridCol w:w="1337"/>
        <w:gridCol w:w="1433"/>
        <w:gridCol w:w="1483"/>
        <w:gridCol w:w="1483"/>
        <w:gridCol w:w="1337"/>
        <w:gridCol w:w="1366"/>
      </w:tblGrid>
      <w:tr w14:paraId="71707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  <w:jc w:val="center"/>
        </w:trPr>
        <w:tc>
          <w:tcPr>
            <w:tcW w:w="9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6C2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ions</w:t>
            </w:r>
          </w:p>
        </w:tc>
        <w:tc>
          <w:tcPr>
            <w:tcW w:w="13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45AD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oral superior (2)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E4A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oral inferior (3)</w:t>
            </w:r>
          </w:p>
        </w:tc>
        <w:tc>
          <w:tcPr>
            <w:tcW w:w="14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654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rior temporal (4)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3EF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rior nasal (5)</w:t>
            </w:r>
          </w:p>
        </w:tc>
        <w:tc>
          <w:tcPr>
            <w:tcW w:w="14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01A4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sal inferior (6)</w:t>
            </w:r>
          </w:p>
        </w:tc>
        <w:tc>
          <w:tcPr>
            <w:tcW w:w="12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F460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sal superior (7)</w:t>
            </w:r>
          </w:p>
        </w:tc>
        <w:tc>
          <w:tcPr>
            <w:tcW w:w="13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2E67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ior nasal (8)</w:t>
            </w:r>
          </w:p>
        </w:tc>
      </w:tr>
      <w:tr w14:paraId="14D5F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F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ior temporal (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F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&gt;2(P=0.00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B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&gt;3(P=0.00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49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=4(P=0.38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C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=5(P=0.90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4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&gt;6(P&lt;0.00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5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&gt;7(P=0.00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8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=8(P&lt;0.257)</w:t>
            </w:r>
          </w:p>
        </w:tc>
      </w:tr>
      <w:tr w14:paraId="2E423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E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oral superior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9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57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=3(P=0.5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3F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&lt;4(P=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5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=5(P=0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5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&gt;6(P=0.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5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=7(P&lt;0.9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D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&lt;8(P=0.001)</w:t>
            </w:r>
          </w:p>
        </w:tc>
      </w:tr>
      <w:tr w14:paraId="5C9D7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7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oral inferior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FF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B9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1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&lt;4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7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=5(P=0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DA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=6(P=0.3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26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=7(P=0.66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3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&lt;8(P&lt;0.001)</w:t>
            </w:r>
          </w:p>
        </w:tc>
      </w:tr>
      <w:tr w14:paraId="0EEBB2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08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rior temporal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B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E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8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C1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=5(P=0.3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60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&gt;6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6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&gt;7(P=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9A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=8(P=0.995)</w:t>
            </w:r>
          </w:p>
        </w:tc>
      </w:tr>
      <w:tr w14:paraId="2598B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C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rior nasal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8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F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F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A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6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&gt;6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9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&gt;7(P=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C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=8(P=0.356)</w:t>
            </w:r>
          </w:p>
        </w:tc>
      </w:tr>
      <w:tr w14:paraId="1C584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4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sal inferior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5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6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8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2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F8F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B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&lt;7(P=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0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&lt;8(P&lt;0.001)</w:t>
            </w:r>
          </w:p>
        </w:tc>
      </w:tr>
      <w:tr w14:paraId="60033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56B0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sal superior (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591A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C2E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07D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3FF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6C6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CBA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05E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&lt;8(P&lt;0.001)</w:t>
            </w:r>
          </w:p>
        </w:tc>
      </w:tr>
    </w:tbl>
    <w:p w14:paraId="48DF4298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Bonferroni: p&lt;0.00625</w:t>
      </w:r>
      <w:r>
        <w:rPr>
          <w:rFonts w:hint="eastAsia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. 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pRNFL, peripapillary retinal nerve fiber layer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.</w:t>
      </w:r>
    </w:p>
    <w:p w14:paraId="6CA12754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451484DF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28B66B21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027686B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23A9C35D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6E4EAB41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0BFDEB81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648F31A5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6F19A39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43604AE5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S4. Comparison of the diagnostic capabilities of the pVD in 8 regions for non-highly myopic glaucoma</w:t>
      </w:r>
    </w:p>
    <w:tbl>
      <w:tblPr>
        <w:tblStyle w:val="2"/>
        <w:tblW w:w="92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1337"/>
        <w:gridCol w:w="1337"/>
        <w:gridCol w:w="1337"/>
        <w:gridCol w:w="1337"/>
        <w:gridCol w:w="1337"/>
        <w:gridCol w:w="1337"/>
        <w:gridCol w:w="1337"/>
      </w:tblGrid>
      <w:tr w14:paraId="59A533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45" w:hRule="atLeast"/>
          <w:jc w:val="center"/>
        </w:trPr>
        <w:tc>
          <w:tcPr>
            <w:tcW w:w="16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248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ions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0D6F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oral superior (2)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B69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oral inferior (3)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DD5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rior temporal (4)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B13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rior nasal (5)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4286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sal inferior (6)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5B30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sal superior (7)</w:t>
            </w:r>
          </w:p>
        </w:tc>
        <w:tc>
          <w:tcPr>
            <w:tcW w:w="10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9B56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ior nasal (8)</w:t>
            </w:r>
          </w:p>
        </w:tc>
      </w:tr>
      <w:tr w14:paraId="150A38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52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9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erior temporal (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A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=2(P=0.11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8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=3(P=0.47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96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=4(P&lt;0.039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A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=5(P&lt;0.231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2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=6(P=0.41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D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=7(P&lt;0.29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C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=8(P&lt;0.382)</w:t>
            </w:r>
          </w:p>
        </w:tc>
      </w:tr>
      <w:tr w14:paraId="2520A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6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oral superior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A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7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=3(P=0.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E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&lt;4(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3A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=5(P=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B1F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=6(P=0.4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76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=7(P=0.7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3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=8(P=0.525)</w:t>
            </w:r>
          </w:p>
        </w:tc>
      </w:tr>
      <w:tr w14:paraId="23763F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BCB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mporal inferior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8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4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A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=4(P=0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6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=5(P=0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1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=6(P&lt;0.9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47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=7(P=0.8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6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=8(P=0.953)</w:t>
            </w:r>
          </w:p>
        </w:tc>
      </w:tr>
      <w:tr w14:paraId="22AC6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2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rior temporal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3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0E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1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F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=5(P&lt;0.7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91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&gt;6(P&lt;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3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&gt;7(P=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A6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=8(P&lt;0.007)</w:t>
            </w:r>
          </w:p>
        </w:tc>
      </w:tr>
      <w:tr w14:paraId="2D50C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9C9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rior nasal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8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7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6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F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9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=6(P=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5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=7(P=0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FC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=8(P=0.081)</w:t>
            </w:r>
          </w:p>
        </w:tc>
      </w:tr>
      <w:tr w14:paraId="389B2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2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4C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sal inferior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A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0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1F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D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5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73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=7(P=0.6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28A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=8(P=0.975)</w:t>
            </w:r>
          </w:p>
        </w:tc>
      </w:tr>
      <w:tr w14:paraId="005CD3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2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D16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sal superior (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06F2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8CC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8C3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8FD9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744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7B84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6E4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=8(P=0.721)</w:t>
            </w:r>
          </w:p>
        </w:tc>
      </w:tr>
    </w:tbl>
    <w:p w14:paraId="079C1665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Bonferroni: p&lt;0.00625</w:t>
      </w:r>
      <w:r>
        <w:rPr>
          <w:rFonts w:hint="eastAsia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. 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pVD, peripapillary vessel density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.</w:t>
      </w:r>
    </w:p>
    <w:p w14:paraId="76E22D12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7FA007"/>
    <w:rsid w:val="376E6809"/>
    <w:rsid w:val="6A7FA007"/>
    <w:rsid w:val="79FECC0C"/>
    <w:rsid w:val="F6DF8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05:14:00Z</dcterms:created>
  <dc:creator>。。。。。。</dc:creator>
  <cp:lastModifiedBy>。。。。。。</cp:lastModifiedBy>
  <dcterms:modified xsi:type="dcterms:W3CDTF">2025-06-10T14:46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7473E04C3B20D55D5CD44768D580B1A3_43</vt:lpwstr>
  </property>
</Properties>
</file>